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0E98F" w14:textId="15DFDDEE" w:rsidR="00720212" w:rsidRPr="00E301E6" w:rsidRDefault="00720212" w:rsidP="00720212">
      <w:pPr>
        <w:rPr>
          <w:sz w:val="18"/>
          <w:szCs w:val="18"/>
        </w:rPr>
      </w:pPr>
      <w:r w:rsidRPr="00720212">
        <w:t>Extended data</w:t>
      </w:r>
      <w:r w:rsidRPr="00E301E6">
        <w:rPr>
          <w:b/>
          <w:bCs/>
        </w:rPr>
        <w:t xml:space="preserve"> </w:t>
      </w:r>
      <w:r w:rsidRPr="00720212">
        <w:t>Table</w:t>
      </w:r>
      <w:r>
        <w:rPr>
          <w:b/>
          <w:bCs/>
        </w:rPr>
        <w:t xml:space="preserve"> </w:t>
      </w:r>
      <w:r w:rsidRPr="00720212">
        <w:t>1</w:t>
      </w:r>
      <w:r w:rsidRPr="00E301E6">
        <w:t xml:space="preserve"> |</w:t>
      </w:r>
      <w:r w:rsidRPr="00E301E6">
        <w:rPr>
          <w:sz w:val="18"/>
          <w:szCs w:val="18"/>
        </w:rPr>
        <w:t xml:space="preserve"> </w:t>
      </w:r>
      <w:r w:rsidRPr="00720212">
        <w:rPr>
          <w:rFonts w:ascii="Arial" w:hAnsi="Arial" w:cs="Arial"/>
          <w:sz w:val="16"/>
          <w:szCs w:val="13"/>
        </w:rPr>
        <w:t>T</w:t>
      </w:r>
      <w:r w:rsidRPr="00720212">
        <w:rPr>
          <w:rFonts w:ascii="Arial" w:hAnsi="Arial" w:cs="Arial"/>
          <w:sz w:val="16"/>
          <w:szCs w:val="13"/>
        </w:rPr>
        <w:t>he proteins selected by LC-MS/MS</w:t>
      </w:r>
    </w:p>
    <w:tbl>
      <w:tblPr>
        <w:tblW w:w="824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1"/>
        <w:gridCol w:w="992"/>
        <w:gridCol w:w="992"/>
        <w:gridCol w:w="993"/>
        <w:gridCol w:w="992"/>
        <w:gridCol w:w="850"/>
        <w:gridCol w:w="851"/>
        <w:gridCol w:w="850"/>
        <w:gridCol w:w="869"/>
      </w:tblGrid>
      <w:tr w:rsidR="00720212" w:rsidRPr="00720212" w14:paraId="2ACA143F" w14:textId="77777777" w:rsidTr="00720212">
        <w:trPr>
          <w:trHeight w:val="237"/>
          <w:jc w:val="center"/>
        </w:trPr>
        <w:tc>
          <w:tcPr>
            <w:tcW w:w="851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2D0211" w14:textId="2572515C" w:rsidR="00720212" w:rsidRPr="00720212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>
              <w:rPr>
                <w:rFonts w:asciiTheme="minorEastAsia" w:eastAsiaTheme="minorEastAsia" w:hAnsiTheme="minorEastAsia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92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B52E54" w14:textId="21964242" w:rsidR="00720212" w:rsidRPr="00720212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>
              <w:rPr>
                <w:rFonts w:asciiTheme="minorEastAsia" w:eastAsiaTheme="minorEastAsia" w:hAnsiTheme="minorEastAsia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92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BF1293" w14:textId="5B1D0208" w:rsidR="00720212" w:rsidRPr="00720212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>
              <w:rPr>
                <w:rFonts w:asciiTheme="minorEastAsia" w:eastAsiaTheme="minorEastAsia" w:hAnsiTheme="minorEastAsia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93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3864E0" w14:textId="79B9431F" w:rsidR="00720212" w:rsidRPr="00720212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>
              <w:rPr>
                <w:rFonts w:asciiTheme="minorEastAsia" w:eastAsiaTheme="minorEastAsia" w:hAnsiTheme="minorEastAsia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92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82A630" w14:textId="63B61821" w:rsidR="00720212" w:rsidRPr="00720212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>
              <w:rPr>
                <w:rFonts w:asciiTheme="minorEastAsia" w:eastAsiaTheme="minorEastAsia" w:hAnsiTheme="minorEastAsia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50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2E5DD9" w14:textId="39BAA80E" w:rsidR="00720212" w:rsidRPr="00720212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>
              <w:rPr>
                <w:rFonts w:asciiTheme="minorEastAsia" w:eastAsiaTheme="minorEastAsia" w:hAnsiTheme="minorEastAsia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51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D32293" w14:textId="1F9099C0" w:rsidR="00720212" w:rsidRPr="00720212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>
              <w:rPr>
                <w:rFonts w:asciiTheme="minorEastAsia" w:eastAsiaTheme="minorEastAsia" w:hAnsiTheme="minorEastAsia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50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E24BF2" w14:textId="5123BE0B" w:rsidR="00720212" w:rsidRPr="00720212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>
              <w:rPr>
                <w:rFonts w:asciiTheme="minorEastAsia" w:eastAsiaTheme="minorEastAsia" w:hAnsiTheme="minorEastAsia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69" w:type="dxa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888E5A" w14:textId="72E2FA6B" w:rsidR="00720212" w:rsidRPr="00720212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>
              <w:rPr>
                <w:rFonts w:asciiTheme="minorEastAsia" w:eastAsiaTheme="minorEastAsia" w:hAnsiTheme="minorEastAsia"/>
                <w:b/>
                <w:bCs/>
                <w:sz w:val="16"/>
                <w:szCs w:val="16"/>
              </w:rPr>
              <w:t>Gene</w:t>
            </w:r>
          </w:p>
        </w:tc>
      </w:tr>
      <w:tr w:rsidR="00720212" w:rsidRPr="00E301E6" w14:paraId="3E49F820" w14:textId="77777777" w:rsidTr="00720212">
        <w:trPr>
          <w:trHeight w:val="322"/>
          <w:jc w:val="center"/>
        </w:trPr>
        <w:tc>
          <w:tcPr>
            <w:tcW w:w="851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7790FA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YBX3</w:t>
            </w:r>
          </w:p>
        </w:tc>
        <w:tc>
          <w:tcPr>
            <w:tcW w:w="99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01835C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SRFBP1</w:t>
            </w:r>
          </w:p>
        </w:tc>
        <w:tc>
          <w:tcPr>
            <w:tcW w:w="99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1957A3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PHB</w:t>
            </w:r>
          </w:p>
        </w:tc>
        <w:tc>
          <w:tcPr>
            <w:tcW w:w="993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43BB64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HIST1H1C</w:t>
            </w:r>
          </w:p>
        </w:tc>
        <w:tc>
          <w:tcPr>
            <w:tcW w:w="992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78C77E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EIF4B</w:t>
            </w:r>
          </w:p>
        </w:tc>
        <w:tc>
          <w:tcPr>
            <w:tcW w:w="850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89F04A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C1QA</w:t>
            </w:r>
          </w:p>
        </w:tc>
        <w:tc>
          <w:tcPr>
            <w:tcW w:w="851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D3ED3F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8</w:t>
            </w:r>
          </w:p>
        </w:tc>
        <w:tc>
          <w:tcPr>
            <w:tcW w:w="850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4163BA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14</w:t>
            </w:r>
          </w:p>
        </w:tc>
        <w:tc>
          <w:tcPr>
            <w:tcW w:w="869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9BB3B5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S2</w:t>
            </w:r>
          </w:p>
        </w:tc>
      </w:tr>
      <w:tr w:rsidR="00720212" w:rsidRPr="00E301E6" w14:paraId="62C45EDA" w14:textId="77777777" w:rsidTr="00720212">
        <w:trPr>
          <w:trHeight w:val="32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C0C781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V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B27E93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AL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AE97A9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DDX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FCE218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HNRNP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7A994B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ER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57C5B5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COL1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48AD6F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7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325EC1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69ED61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S19</w:t>
            </w:r>
          </w:p>
        </w:tc>
      </w:tr>
      <w:tr w:rsidR="00720212" w:rsidRPr="00E301E6" w14:paraId="690DD58C" w14:textId="77777777" w:rsidTr="00720212">
        <w:trPr>
          <w:trHeight w:val="32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77CF60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5B6B37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SERPIN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2D18E9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PABP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218D1F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HNRN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2F9616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HSPA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9D89D4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CFL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BD80ED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07E80D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5E2066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S18</w:t>
            </w:r>
          </w:p>
        </w:tc>
      </w:tr>
      <w:tr w:rsidR="00720212" w:rsidRPr="00E301E6" w14:paraId="0F312C4B" w14:textId="77777777" w:rsidTr="00720212">
        <w:trPr>
          <w:trHeight w:val="32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C65CA9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SNRNP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DDA274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PGAM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ADF490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N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8C0989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HNRNPH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56A2B6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TUF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AD0712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CL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F5070B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1C121A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EF58DF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S14</w:t>
            </w:r>
          </w:p>
        </w:tc>
      </w:tr>
      <w:tr w:rsidR="00720212" w:rsidRPr="00E301E6" w14:paraId="74B457E4" w14:textId="77777777" w:rsidTr="00720212">
        <w:trPr>
          <w:trHeight w:val="32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7D0572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TUB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46DC34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A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7A7F0C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WDR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68C621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HP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85A080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EEF1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6B3766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C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392948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F19836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10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68F60F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S13</w:t>
            </w:r>
          </w:p>
        </w:tc>
      </w:tr>
      <w:tr w:rsidR="00720212" w:rsidRPr="00E301E6" w14:paraId="7991B10F" w14:textId="77777777" w:rsidTr="00720212">
        <w:trPr>
          <w:trHeight w:val="32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9CB9BE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TUBA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8E87DD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BM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FEFAF4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LDH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EE6265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HSP90A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418AFE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TRIM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7E04FF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CAN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92727D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3F2D08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AF5D0F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S11</w:t>
            </w:r>
          </w:p>
        </w:tc>
      </w:tr>
      <w:tr w:rsidR="00720212" w:rsidRPr="00E301E6" w14:paraId="72CDB1D2" w14:textId="77777777" w:rsidTr="00720212">
        <w:trPr>
          <w:trHeight w:val="32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427785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HAD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F018E3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SL1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F781B3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LAR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378392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HSP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BF662F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DS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BFF35D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ACTBL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E80BE6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1D83F3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P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BAB76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</w:tr>
      <w:tr w:rsidR="00720212" w:rsidRPr="00E301E6" w14:paraId="64199892" w14:textId="77777777" w:rsidTr="00720212">
        <w:trPr>
          <w:trHeight w:val="32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2BAAF7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PU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4AB24E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PPM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A71561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ITIH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EC092C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HSP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28BC25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DSG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C6A524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APOA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BA3DC7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E0E41E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S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C313B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</w:tr>
      <w:tr w:rsidR="00720212" w:rsidRPr="00E301E6" w14:paraId="60EB90B4" w14:textId="77777777" w:rsidTr="00720212">
        <w:trPr>
          <w:trHeight w:val="32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FF07B5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THRAP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D78F76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MTD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A75A24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ITIH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39DA5D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DIRAS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7AFFF9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DC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BAB34C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A1B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7D3B29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53517D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S4Y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9E7BA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</w:tr>
      <w:tr w:rsidR="00720212" w:rsidRPr="00E301E6" w14:paraId="31F0F44A" w14:textId="77777777" w:rsidTr="00720212">
        <w:trPr>
          <w:trHeight w:val="32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1B23D4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CCT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3A5F12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PDI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5E1452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ITIH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3E8560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GAPD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8F89D2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CF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A6FDE1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AF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666A3E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06ADA2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S3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FE2E9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</w:tr>
      <w:tr w:rsidR="00720212" w:rsidRPr="00E301E6" w14:paraId="600192B3" w14:textId="77777777" w:rsidTr="00720212">
        <w:trPr>
          <w:trHeight w:val="32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D88717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HSPA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C3266B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PRMT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A59F06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IGKV2-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D2A650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ALDO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430BB9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C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25AF0C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ARL6IP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B91623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92E7BA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S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08816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</w:tr>
      <w:tr w:rsidR="00720212" w:rsidRPr="00E301E6" w14:paraId="0796EAC1" w14:textId="77777777" w:rsidTr="00720212">
        <w:trPr>
          <w:trHeight w:val="32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65CDA5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SPTB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8F0D01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AM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F2C5F1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HIST1H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A07B93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FL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B1AC1D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C4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24BC28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SLC25A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5352C0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18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9A7248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S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F0886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</w:tr>
      <w:tr w:rsidR="00720212" w:rsidRPr="00E301E6" w14:paraId="03639C6A" w14:textId="77777777" w:rsidTr="00720212">
        <w:trPr>
          <w:trHeight w:val="322"/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B89B25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SNRPD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24BAA7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PHB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1954D6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HIST1H2B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D86A1D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FABP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6BA23E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C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3BF7D7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ACT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9FF2B6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L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2EF07C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E301E6">
              <w:rPr>
                <w:rFonts w:asciiTheme="minorEastAsia" w:eastAsiaTheme="minorEastAsia" w:hAnsiTheme="minorEastAsia"/>
                <w:sz w:val="16"/>
                <w:szCs w:val="16"/>
              </w:rPr>
              <w:t>RPS2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C79A6" w14:textId="77777777" w:rsidR="00720212" w:rsidRPr="00E301E6" w:rsidRDefault="00720212" w:rsidP="00487EAF">
            <w:pPr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</w:tr>
    </w:tbl>
    <w:p w14:paraId="7C604E5A" w14:textId="77777777" w:rsidR="0035779E" w:rsidRDefault="0035779E"/>
    <w:sectPr w:rsidR="0035779E" w:rsidSect="007202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212"/>
    <w:rsid w:val="0035779E"/>
    <w:rsid w:val="00720212"/>
    <w:rsid w:val="00C63330"/>
    <w:rsid w:val="00F6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3829E"/>
  <w15:chartTrackingRefBased/>
  <w15:docId w15:val="{FFAEEEBD-61B6-4314-8D86-C6171BC3C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212"/>
    <w:pPr>
      <w:widowControl w:val="0"/>
      <w:jc w:val="both"/>
    </w:pPr>
    <w:rPr>
      <w:rFonts w:eastAsia="仿宋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周</dc:creator>
  <cp:keywords/>
  <dc:description/>
  <cp:lastModifiedBy>鑫 周</cp:lastModifiedBy>
  <cp:revision>1</cp:revision>
  <dcterms:created xsi:type="dcterms:W3CDTF">2021-03-28T13:08:00Z</dcterms:created>
  <dcterms:modified xsi:type="dcterms:W3CDTF">2021-03-28T13:15:00Z</dcterms:modified>
</cp:coreProperties>
</file>